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D9533" w14:textId="23DC213F" w:rsidR="00480776" w:rsidRPr="00480776" w:rsidRDefault="00480776" w:rsidP="00480776">
      <w:pPr>
        <w:spacing w:line="276" w:lineRule="auto"/>
        <w:rPr>
          <w:rFonts w:ascii="Times New Roman" w:hAnsi="Times New Roman" w:cs="Times New Roman"/>
          <w:sz w:val="22"/>
        </w:rPr>
      </w:pPr>
      <w:r w:rsidRPr="00480776">
        <w:rPr>
          <w:rFonts w:ascii="Times New Roman" w:hAnsi="Times New Roman" w:cs="Times New Roman"/>
          <w:b/>
          <w:bCs/>
          <w:sz w:val="22"/>
        </w:rPr>
        <w:t>Supplementary Table</w:t>
      </w:r>
      <w:r w:rsidR="00AD558A">
        <w:rPr>
          <w:rFonts w:ascii="Times New Roman" w:hAnsi="Times New Roman" w:cs="Times New Roman"/>
          <w:b/>
          <w:bCs/>
          <w:sz w:val="22"/>
        </w:rPr>
        <w:t xml:space="preserve"> </w:t>
      </w:r>
      <w:r w:rsidRPr="00480776">
        <w:rPr>
          <w:rFonts w:ascii="Times New Roman" w:hAnsi="Times New Roman" w:cs="Times New Roman"/>
          <w:b/>
          <w:bCs/>
          <w:sz w:val="22"/>
        </w:rPr>
        <w:t>1</w:t>
      </w:r>
      <w:r w:rsidRPr="00480776">
        <w:rPr>
          <w:rFonts w:ascii="Times New Roman" w:hAnsi="Times New Roman" w:cs="Times New Roman"/>
          <w:sz w:val="22"/>
        </w:rPr>
        <w:t xml:space="preserve"> Effect of three endoscopic therapy methods on clinical prognosis (cases (%)/</w:t>
      </w:r>
      <w:bookmarkStart w:id="0" w:name="_Hlk145947563"/>
      <w:r w:rsidRPr="00480776">
        <w:rPr>
          <w:rFonts w:ascii="Times New Roman" w:hAnsi="Times New Roman" w:cs="Times New Roman"/>
          <w:sz w:val="22"/>
        </w:rPr>
        <w:object w:dxaOrig="9" w:dyaOrig="9" w14:anchorId="2AA668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.4pt;height:.4pt" o:ole="">
            <v:imagedata r:id="rId6" o:title=""/>
          </v:shape>
          <o:OLEObject Type="Embed" ProgID="WordPad.Document.1" ShapeID="_x0000_i1025" DrawAspect="Content" ObjectID="_1768394724" r:id="rId7"/>
        </w:objec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x</m:t>
            </m:r>
          </m:e>
        </m:acc>
      </m:oMath>
      <w:bookmarkEnd w:id="0"/>
      <w:r w:rsidRPr="00480776">
        <w:rPr>
          <w:rFonts w:ascii="Times New Roman" w:hAnsi="Times New Roman" w:cs="Times New Roman"/>
          <w:sz w:val="22"/>
        </w:rPr>
        <w:t xml:space="preserve"> ± </w:t>
      </w:r>
      <w:r w:rsidRPr="00480776">
        <w:rPr>
          <w:rFonts w:ascii="Times New Roman" w:hAnsi="Times New Roman" w:cs="Times New Roman"/>
          <w:i/>
          <w:iCs/>
          <w:sz w:val="22"/>
        </w:rPr>
        <w:t>s</w:t>
      </w:r>
      <w:r w:rsidRPr="00480776">
        <w:rPr>
          <w:rFonts w:ascii="Times New Roman" w:hAnsi="Times New Roman" w:cs="Times New Roman"/>
          <w:sz w:val="22"/>
        </w:rPr>
        <w:t>).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1900"/>
        <w:gridCol w:w="1685"/>
        <w:gridCol w:w="1447"/>
        <w:gridCol w:w="1643"/>
        <w:gridCol w:w="711"/>
      </w:tblGrid>
      <w:tr w:rsidR="00480776" w:rsidRPr="00480776" w14:paraId="3EAF4D72" w14:textId="77777777" w:rsidTr="00480776">
        <w:trPr>
          <w:trHeight w:val="283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7256C" w14:textId="77777777" w:rsidR="00480776" w:rsidRPr="00480776" w:rsidRDefault="00480776" w:rsidP="00480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5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82D7" w14:textId="77777777" w:rsidR="00480776" w:rsidRPr="00480776" w:rsidRDefault="00480776" w:rsidP="004807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ethods of endoscopic treatment</w:t>
            </w:r>
          </w:p>
        </w:tc>
      </w:tr>
      <w:tr w:rsidR="00480776" w:rsidRPr="00480776" w14:paraId="22FF15F9" w14:textId="77777777" w:rsidTr="00480776">
        <w:trPr>
          <w:trHeight w:val="283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AD1FF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1DB1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VL</w:t>
            </w:r>
            <w:r w:rsidRPr="00480776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 w:rsidRPr="004807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=192</w:t>
            </w:r>
            <w:r w:rsidRPr="00480776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0B62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IS</w:t>
            </w:r>
            <w:r w:rsidRPr="00480776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 w:rsidRPr="004807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=56</w:t>
            </w:r>
            <w:r w:rsidRPr="00480776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080A7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TAI</w:t>
            </w:r>
            <w:r w:rsidRPr="00480776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 w:rsidRPr="004807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=38</w:t>
            </w:r>
            <w:r w:rsidRPr="00480776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4362C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480776" w:rsidRPr="00480776" w14:paraId="61F98D33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A42F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utco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77CA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5C9F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0A3E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B522" w14:textId="379E703C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75</w:t>
            </w:r>
          </w:p>
        </w:tc>
      </w:tr>
      <w:tr w:rsidR="00480776" w:rsidRPr="00480776" w14:paraId="0129C9BA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D20B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ucces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B4C7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7(97.4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2CC1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3(94.6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C8A0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(89.47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53CD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80776" w:rsidRPr="00480776" w14:paraId="796371E7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876A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ilu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B2BE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(2.6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0208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(5.3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D308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(10.5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9DA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80776" w:rsidRPr="00480776" w14:paraId="7C927197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B695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ength of stay(days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226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.23±2.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1490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.79±2.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9A1A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05±2.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9D5A" w14:textId="0207BE30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80</w:t>
            </w:r>
          </w:p>
        </w:tc>
      </w:tr>
      <w:tr w:rsidR="00480776" w:rsidRPr="00480776" w14:paraId="53A13D26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9D47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bleeding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6429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8203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9683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0F3C" w14:textId="7E17F6C0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0</w:t>
            </w:r>
          </w:p>
        </w:tc>
      </w:tr>
      <w:tr w:rsidR="00480776" w:rsidRPr="00480776" w14:paraId="069BF691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B82A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0988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(11.9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A45C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1(37.5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443A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(44.7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20A3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80776" w:rsidRPr="00480776" w14:paraId="231BC27A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DAFD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EC3B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9(88.0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88DA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5(62.5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B895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1(55.2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1E79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80776" w:rsidRPr="00480776" w14:paraId="2B6864E2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96D6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arly rebleeding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8BBF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0FE8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F1DF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F9DD" w14:textId="7862103F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72</w:t>
            </w:r>
          </w:p>
        </w:tc>
      </w:tr>
      <w:tr w:rsidR="00480776" w:rsidRPr="00480776" w14:paraId="10651F62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0485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5B07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(0.5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E6EC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(1.7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BB3B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(5.2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BBEB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80776" w:rsidRPr="00480776" w14:paraId="440870AE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B391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87A9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1(99.4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2AE6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5(98.2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7E7E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(94.7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5F72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80776" w:rsidRPr="00480776" w14:paraId="2AD2A73E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9C01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layed rebleeding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8F34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AA9D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1218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DA04" w14:textId="1F987A74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  <w:tr w:rsidR="00480776" w:rsidRPr="00480776" w14:paraId="16575AAF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BC8E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74EA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(17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369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(26.7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2D77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(34.2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24C4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80776" w:rsidRPr="00480776" w14:paraId="70F6EE36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922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19C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8(82.2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9B8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(73.2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BEFC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5(65.7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ACE7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80776" w:rsidRPr="00480776" w14:paraId="01C8EAC4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74B8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8E4A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5F63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1CC6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C087" w14:textId="6516326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38</w:t>
            </w:r>
          </w:p>
        </w:tc>
      </w:tr>
      <w:tr w:rsidR="00480776" w:rsidRPr="00480776" w14:paraId="0F00CDAC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0E03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5466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(2.0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863A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(5.3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2940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(5.2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4F58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80776" w:rsidRPr="00480776" w14:paraId="635ED4F9" w14:textId="77777777" w:rsidTr="00480776">
        <w:trPr>
          <w:trHeight w:val="283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E5C6" w14:textId="77777777" w:rsidR="00480776" w:rsidRPr="00480776" w:rsidRDefault="00480776" w:rsidP="00480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AFCC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8(97.92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2143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3(94.64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06CA" w14:textId="77777777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07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(94.74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87289" w14:textId="0B52C978" w:rsidR="00480776" w:rsidRPr="00480776" w:rsidRDefault="00480776" w:rsidP="00480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2F5300CF" w14:textId="77777777" w:rsidR="00480776" w:rsidRDefault="00480776"/>
    <w:sectPr w:rsidR="00480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B4D92" w14:textId="77777777" w:rsidR="00E9478A" w:rsidRDefault="00E9478A" w:rsidP="00480776">
      <w:r>
        <w:separator/>
      </w:r>
    </w:p>
  </w:endnote>
  <w:endnote w:type="continuationSeparator" w:id="0">
    <w:p w14:paraId="4A4CF82C" w14:textId="77777777" w:rsidR="00E9478A" w:rsidRDefault="00E9478A" w:rsidP="00480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54255" w14:textId="77777777" w:rsidR="00E9478A" w:rsidRDefault="00E9478A" w:rsidP="00480776">
      <w:r>
        <w:separator/>
      </w:r>
    </w:p>
  </w:footnote>
  <w:footnote w:type="continuationSeparator" w:id="0">
    <w:p w14:paraId="140BB58E" w14:textId="77777777" w:rsidR="00E9478A" w:rsidRDefault="00E9478A" w:rsidP="00480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4F9"/>
    <w:rsid w:val="002908B2"/>
    <w:rsid w:val="003634F9"/>
    <w:rsid w:val="00480776"/>
    <w:rsid w:val="00753434"/>
    <w:rsid w:val="00AD558A"/>
    <w:rsid w:val="00E9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F4965"/>
  <w15:chartTrackingRefBased/>
  <w15:docId w15:val="{7A2FD37B-3CB5-4B7C-B0AA-3E83BE364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7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7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7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8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j17393110987@outlook.com</dc:creator>
  <cp:keywords/>
  <dc:description/>
  <cp:lastModifiedBy>jjj17393110987@outlook.com</cp:lastModifiedBy>
  <cp:revision>5</cp:revision>
  <dcterms:created xsi:type="dcterms:W3CDTF">2024-01-30T12:14:00Z</dcterms:created>
  <dcterms:modified xsi:type="dcterms:W3CDTF">2024-02-02T07:59:00Z</dcterms:modified>
</cp:coreProperties>
</file>